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AC9D7" w14:textId="77777777" w:rsidR="006973D1" w:rsidRDefault="006973D1" w:rsidP="007C0B53">
      <w:pPr>
        <w:pStyle w:val="BodyText"/>
        <w:spacing w:line="360" w:lineRule="auto"/>
        <w:ind w:firstLine="0"/>
        <w:jc w:val="center"/>
        <w:rPr>
          <w:rFonts w:cs="Times New Roman"/>
          <w:b/>
          <w:bCs/>
          <w:color w:val="auto"/>
          <w:sz w:val="44"/>
          <w:szCs w:val="28"/>
        </w:rPr>
      </w:pPr>
    </w:p>
    <w:p w14:paraId="580E1E36" w14:textId="77777777" w:rsidR="006973D1" w:rsidRDefault="006973D1" w:rsidP="007C0B53">
      <w:pPr>
        <w:pStyle w:val="BodyText"/>
        <w:spacing w:line="360" w:lineRule="auto"/>
        <w:ind w:firstLine="0"/>
        <w:jc w:val="center"/>
        <w:rPr>
          <w:rFonts w:cs="Times New Roman"/>
          <w:b/>
          <w:bCs/>
          <w:color w:val="auto"/>
          <w:sz w:val="44"/>
          <w:szCs w:val="28"/>
        </w:rPr>
      </w:pPr>
    </w:p>
    <w:p w14:paraId="01115A48" w14:textId="02D6EA7A" w:rsidR="006973D1" w:rsidRDefault="001B6918" w:rsidP="00E06211">
      <w:pPr>
        <w:pStyle w:val="BodyText"/>
        <w:spacing w:line="360" w:lineRule="auto"/>
        <w:ind w:firstLine="0"/>
        <w:jc w:val="center"/>
        <w:rPr>
          <w:rFonts w:cs="Times New Roman"/>
          <w:color w:val="auto"/>
          <w:sz w:val="20"/>
        </w:rPr>
      </w:pPr>
      <w:r w:rsidRPr="001B6918">
        <w:rPr>
          <w:rFonts w:cs="Times New Roman"/>
          <w:b/>
          <w:bCs/>
          <w:color w:val="auto"/>
          <w:sz w:val="44"/>
          <w:szCs w:val="28"/>
        </w:rPr>
        <w:t>Automated Population-Based Planning for Whole Brain Radiation Therapy</w:t>
      </w:r>
    </w:p>
    <w:p w14:paraId="11C12200" w14:textId="77777777" w:rsidR="006973D1" w:rsidRDefault="006973D1" w:rsidP="00E06211">
      <w:pPr>
        <w:pStyle w:val="BodyText"/>
        <w:spacing w:line="360" w:lineRule="auto"/>
        <w:ind w:firstLine="0"/>
        <w:jc w:val="center"/>
        <w:rPr>
          <w:rFonts w:cs="Times New Roman"/>
          <w:color w:val="auto"/>
          <w:sz w:val="20"/>
        </w:rPr>
      </w:pPr>
    </w:p>
    <w:p w14:paraId="39420310" w14:textId="77777777" w:rsidR="006973D1" w:rsidRDefault="006973D1" w:rsidP="00E06211">
      <w:pPr>
        <w:pStyle w:val="BodyText"/>
        <w:spacing w:line="360" w:lineRule="auto"/>
        <w:ind w:firstLine="0"/>
        <w:jc w:val="center"/>
        <w:rPr>
          <w:rFonts w:cs="Times New Roman"/>
          <w:color w:val="auto"/>
          <w:sz w:val="20"/>
        </w:rPr>
      </w:pPr>
    </w:p>
    <w:p w14:paraId="347C5079" w14:textId="77777777" w:rsidR="006973D1" w:rsidRDefault="006973D1" w:rsidP="00E06211">
      <w:pPr>
        <w:pStyle w:val="BodyText"/>
        <w:spacing w:line="360" w:lineRule="auto"/>
        <w:ind w:firstLine="0"/>
        <w:jc w:val="center"/>
        <w:rPr>
          <w:rFonts w:cs="Times New Roman"/>
          <w:color w:val="auto"/>
          <w:sz w:val="20"/>
        </w:rPr>
      </w:pPr>
    </w:p>
    <w:p w14:paraId="2992D9D3" w14:textId="01BB3D16" w:rsidR="001B6918" w:rsidRDefault="00D017C1" w:rsidP="001B6918">
      <w:pPr>
        <w:pStyle w:val="BodyText"/>
        <w:spacing w:line="360" w:lineRule="auto"/>
        <w:ind w:left="1170" w:right="900" w:firstLine="0"/>
        <w:jc w:val="center"/>
        <w:rPr>
          <w:rFonts w:cs="Times New Roman"/>
          <w:color w:val="auto"/>
          <w:sz w:val="20"/>
        </w:rPr>
      </w:pPr>
      <w:r w:rsidRPr="00D017C1">
        <w:rPr>
          <w:rFonts w:cs="Times New Roman"/>
          <w:color w:val="auto"/>
          <w:sz w:val="20"/>
        </w:rPr>
        <w:t>E. Schreibmann</w:t>
      </w:r>
      <w:r w:rsidR="006973D1">
        <w:rPr>
          <w:rFonts w:cs="Times New Roman"/>
          <w:color w:val="auto"/>
          <w:sz w:val="20"/>
        </w:rPr>
        <w:t xml:space="preserve"> Ph.D.</w:t>
      </w:r>
      <w:r w:rsidR="001B6918" w:rsidRPr="001B6918">
        <w:rPr>
          <w:rFonts w:cs="Times New Roman"/>
          <w:color w:val="auto"/>
          <w:sz w:val="20"/>
          <w:vertAlign w:val="superscript"/>
        </w:rPr>
        <w:t>a)</w:t>
      </w:r>
      <w:proofErr w:type="gramStart"/>
      <w:r w:rsidR="001B6918">
        <w:rPr>
          <w:rFonts w:cs="Times New Roman"/>
          <w:color w:val="auto"/>
          <w:sz w:val="20"/>
        </w:rPr>
        <w:t xml:space="preserve">,  </w:t>
      </w:r>
      <w:r w:rsidR="001B6918">
        <w:rPr>
          <w:rFonts w:cs="Times New Roman"/>
          <w:color w:val="auto"/>
          <w:sz w:val="20"/>
        </w:rPr>
        <w:t>T</w:t>
      </w:r>
      <w:proofErr w:type="gramEnd"/>
      <w:r w:rsidR="001B6918">
        <w:rPr>
          <w:rFonts w:cs="Times New Roman"/>
          <w:color w:val="auto"/>
          <w:sz w:val="20"/>
        </w:rPr>
        <w:t>. Fox Ph.D.</w:t>
      </w:r>
    </w:p>
    <w:p w14:paraId="2027F10D" w14:textId="28B1017D" w:rsidR="006973D1" w:rsidRDefault="001B6918" w:rsidP="006973D1">
      <w:pPr>
        <w:pStyle w:val="BodyText"/>
        <w:spacing w:line="360" w:lineRule="auto"/>
        <w:ind w:left="1170" w:right="900" w:firstLine="0"/>
        <w:jc w:val="center"/>
        <w:rPr>
          <w:rFonts w:cs="Times New Roman"/>
          <w:color w:val="auto"/>
          <w:sz w:val="20"/>
        </w:rPr>
      </w:pPr>
      <w:r>
        <w:rPr>
          <w:rFonts w:cs="Times New Roman"/>
          <w:color w:val="auto"/>
          <w:sz w:val="20"/>
        </w:rPr>
        <w:t xml:space="preserve"> </w:t>
      </w:r>
      <w:r w:rsidR="006973D1">
        <w:rPr>
          <w:rFonts w:cs="Times New Roman"/>
          <w:color w:val="auto"/>
          <w:sz w:val="20"/>
        </w:rPr>
        <w:t xml:space="preserve">W. Curran M.D., H. K. Shu M.D. Ph.D., </w:t>
      </w:r>
      <w:r w:rsidRPr="00D017C1">
        <w:rPr>
          <w:rFonts w:cs="Times New Roman"/>
          <w:color w:val="auto"/>
          <w:sz w:val="20"/>
        </w:rPr>
        <w:t>I. Crocke</w:t>
      </w:r>
      <w:r>
        <w:rPr>
          <w:rFonts w:cs="Times New Roman"/>
          <w:color w:val="auto"/>
          <w:sz w:val="20"/>
        </w:rPr>
        <w:t>r M.D.,</w:t>
      </w:r>
    </w:p>
    <w:p w14:paraId="375730F4" w14:textId="77777777" w:rsidR="006973D1" w:rsidRDefault="006973D1" w:rsidP="00E06211">
      <w:pPr>
        <w:pStyle w:val="BodyText"/>
        <w:spacing w:line="360" w:lineRule="auto"/>
        <w:ind w:firstLine="0"/>
        <w:jc w:val="center"/>
        <w:rPr>
          <w:rFonts w:cs="Times New Roman"/>
          <w:color w:val="auto"/>
          <w:sz w:val="20"/>
        </w:rPr>
      </w:pPr>
      <w:bookmarkStart w:id="0" w:name="_GoBack"/>
    </w:p>
    <w:bookmarkEnd w:id="0"/>
    <w:p w14:paraId="26FDC115" w14:textId="77777777" w:rsidR="006973D1" w:rsidRDefault="006973D1" w:rsidP="00E06211">
      <w:pPr>
        <w:pStyle w:val="BodyText"/>
        <w:spacing w:line="360" w:lineRule="auto"/>
        <w:ind w:firstLine="0"/>
        <w:jc w:val="center"/>
        <w:rPr>
          <w:rFonts w:cs="Times New Roman"/>
          <w:color w:val="auto"/>
          <w:sz w:val="20"/>
        </w:rPr>
      </w:pPr>
    </w:p>
    <w:p w14:paraId="6FE4FE32" w14:textId="77777777" w:rsidR="00E06211" w:rsidRPr="00E3046E" w:rsidRDefault="00E06211" w:rsidP="00E06211">
      <w:pPr>
        <w:pStyle w:val="BodyText"/>
        <w:spacing w:line="360" w:lineRule="auto"/>
        <w:ind w:firstLine="0"/>
        <w:jc w:val="center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>Department of Radiation Oncology, Emory University School of Medicine,</w:t>
      </w:r>
    </w:p>
    <w:p w14:paraId="3EF8AD83" w14:textId="77777777" w:rsidR="00E06211" w:rsidRPr="00E3046E" w:rsidRDefault="00E06211" w:rsidP="00E06211">
      <w:pPr>
        <w:pStyle w:val="BodyText"/>
        <w:spacing w:line="360" w:lineRule="auto"/>
        <w:ind w:firstLine="0"/>
        <w:jc w:val="center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>Atlanta, Georgia 30306, USA</w:t>
      </w:r>
    </w:p>
    <w:p w14:paraId="6525636A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</w:p>
    <w:p w14:paraId="6663B7C4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</w:rPr>
      </w:pPr>
    </w:p>
    <w:p w14:paraId="1A8DC760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</w:rPr>
      </w:pPr>
    </w:p>
    <w:p w14:paraId="4C267A4D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 xml:space="preserve">a) Author to whom correspondence should be addressed. </w:t>
      </w:r>
    </w:p>
    <w:p w14:paraId="7B2EC04C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</w:p>
    <w:p w14:paraId="4B942C21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>Emory University School of Medicine</w:t>
      </w:r>
    </w:p>
    <w:p w14:paraId="0E6DC608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 xml:space="preserve">Department of Radiation Oncology </w:t>
      </w:r>
    </w:p>
    <w:p w14:paraId="2452E4CB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>1365 Clifton Road NE</w:t>
      </w:r>
    </w:p>
    <w:p w14:paraId="1B2008F4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>Atlanta, GA 30306</w:t>
      </w:r>
    </w:p>
    <w:p w14:paraId="37043DE0" w14:textId="161B29F9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 xml:space="preserve">E-mail:  </w:t>
      </w:r>
      <w:r w:rsidR="00FA26B4">
        <w:rPr>
          <w:rFonts w:cs="Times New Roman"/>
          <w:color w:val="auto"/>
          <w:sz w:val="20"/>
        </w:rPr>
        <w:t>anees.dhabban</w:t>
      </w:r>
      <w:r w:rsidRPr="00E3046E">
        <w:rPr>
          <w:rFonts w:cs="Times New Roman"/>
          <w:color w:val="auto"/>
          <w:sz w:val="20"/>
        </w:rPr>
        <w:t>@radonc.emory.org</w:t>
      </w:r>
    </w:p>
    <w:p w14:paraId="38C68DEC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 xml:space="preserve">Phone: (404) 778 5667 </w:t>
      </w:r>
    </w:p>
    <w:p w14:paraId="343F5E84" w14:textId="6AF54D02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>Fax:</w:t>
      </w:r>
      <w:r w:rsidR="00FA26B4">
        <w:rPr>
          <w:rFonts w:cs="Times New Roman"/>
          <w:color w:val="auto"/>
          <w:sz w:val="20"/>
        </w:rPr>
        <w:t xml:space="preserve">     </w:t>
      </w:r>
      <w:r w:rsidRPr="00E3046E">
        <w:rPr>
          <w:rFonts w:cs="Times New Roman"/>
          <w:color w:val="auto"/>
          <w:sz w:val="20"/>
        </w:rPr>
        <w:t>(404) 778 4139</w:t>
      </w:r>
    </w:p>
    <w:p w14:paraId="7E19C83D" w14:textId="77777777" w:rsidR="00E06211" w:rsidRPr="00E3046E" w:rsidRDefault="00E06211" w:rsidP="00E06211">
      <w:pPr>
        <w:pStyle w:val="BodyText"/>
        <w:spacing w:line="360" w:lineRule="auto"/>
        <w:rPr>
          <w:rFonts w:cs="Times New Roman"/>
          <w:color w:val="auto"/>
          <w:sz w:val="20"/>
        </w:rPr>
      </w:pPr>
    </w:p>
    <w:p w14:paraId="3E23C7A4" w14:textId="77777777" w:rsidR="00E06211" w:rsidRPr="00E3046E" w:rsidRDefault="00E06211" w:rsidP="00E06211">
      <w:pPr>
        <w:pStyle w:val="BodyText"/>
        <w:spacing w:line="360" w:lineRule="auto"/>
        <w:ind w:firstLine="0"/>
        <w:rPr>
          <w:rFonts w:cs="Times New Roman"/>
          <w:color w:val="auto"/>
          <w:sz w:val="20"/>
        </w:rPr>
      </w:pPr>
      <w:r w:rsidRPr="00E3046E">
        <w:rPr>
          <w:rFonts w:cs="Times New Roman"/>
          <w:color w:val="auto"/>
          <w:sz w:val="20"/>
        </w:rPr>
        <w:t xml:space="preserve">Submitted to: </w:t>
      </w:r>
      <w:r w:rsidR="00605200">
        <w:rPr>
          <w:rFonts w:cs="Times New Roman"/>
          <w:i/>
          <w:iCs/>
          <w:color w:val="auto"/>
          <w:sz w:val="20"/>
        </w:rPr>
        <w:t>Journal of Applied Clinical Medical Physics</w:t>
      </w:r>
      <w:r w:rsidR="002E37DF">
        <w:rPr>
          <w:rFonts w:cs="Times New Roman"/>
          <w:i/>
          <w:iCs/>
          <w:color w:val="auto"/>
          <w:sz w:val="20"/>
        </w:rPr>
        <w:t xml:space="preserve"> </w:t>
      </w:r>
    </w:p>
    <w:p w14:paraId="7DAEC59A" w14:textId="77777777" w:rsidR="00E06211" w:rsidRPr="00E3046E" w:rsidRDefault="00E06211">
      <w:pPr>
        <w:rPr>
          <w:rFonts w:ascii="Times New Roman" w:eastAsia="Calibri" w:hAnsi="Times New Roman" w:cs="Times New Roman"/>
          <w:sz w:val="36"/>
        </w:rPr>
      </w:pPr>
    </w:p>
    <w:p w14:paraId="1309CC7B" w14:textId="4CDB492C" w:rsidR="000E1755" w:rsidRPr="00FA26B4" w:rsidRDefault="000E1755" w:rsidP="00FA26B4">
      <w:pPr>
        <w:rPr>
          <w:rFonts w:ascii="Times New Roman" w:eastAsia="Calibri" w:hAnsi="Times New Roman" w:cs="Times New Roman"/>
          <w:sz w:val="36"/>
        </w:rPr>
      </w:pPr>
    </w:p>
    <w:sectPr w:rsidR="000E1755" w:rsidRPr="00FA2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822A2B"/>
    <w:multiLevelType w:val="hybridMultilevel"/>
    <w:tmpl w:val="1870DDB8"/>
    <w:lvl w:ilvl="0" w:tplc="BE0C67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0A5573"/>
    <w:multiLevelType w:val="hybridMultilevel"/>
    <w:tmpl w:val="32C62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xzwx0x3vztshea0wevd9sn0209vz9drsfp&quot;&gt;Protura Clinical&lt;record-ids&gt;&lt;item&gt;46&lt;/item&gt;&lt;item&gt;47&lt;/item&gt;&lt;item&gt;50&lt;/item&gt;&lt;item&gt;52&lt;/item&gt;&lt;item&gt;53&lt;/item&gt;&lt;item&gt;54&lt;/item&gt;&lt;/record-ids&gt;&lt;/item&gt;&lt;/Libraries&gt;"/>
  </w:docVars>
  <w:rsids>
    <w:rsidRoot w:val="000E1755"/>
    <w:rsid w:val="00020536"/>
    <w:rsid w:val="00061E3C"/>
    <w:rsid w:val="00097C93"/>
    <w:rsid w:val="000C37D1"/>
    <w:rsid w:val="000E1755"/>
    <w:rsid w:val="00131BA1"/>
    <w:rsid w:val="00137B2D"/>
    <w:rsid w:val="00137E4C"/>
    <w:rsid w:val="0015240C"/>
    <w:rsid w:val="00155AAB"/>
    <w:rsid w:val="001575B0"/>
    <w:rsid w:val="001727FA"/>
    <w:rsid w:val="001929C8"/>
    <w:rsid w:val="001B211E"/>
    <w:rsid w:val="001B59D4"/>
    <w:rsid w:val="001B6918"/>
    <w:rsid w:val="001C1378"/>
    <w:rsid w:val="001D77D6"/>
    <w:rsid w:val="002069E1"/>
    <w:rsid w:val="00233E33"/>
    <w:rsid w:val="002468DD"/>
    <w:rsid w:val="00246923"/>
    <w:rsid w:val="00265FC2"/>
    <w:rsid w:val="0027136E"/>
    <w:rsid w:val="00281E1F"/>
    <w:rsid w:val="0028536E"/>
    <w:rsid w:val="002A646C"/>
    <w:rsid w:val="002B5F0C"/>
    <w:rsid w:val="002E37DF"/>
    <w:rsid w:val="003016EC"/>
    <w:rsid w:val="00301D33"/>
    <w:rsid w:val="00331758"/>
    <w:rsid w:val="00347125"/>
    <w:rsid w:val="003D4C94"/>
    <w:rsid w:val="003E10AF"/>
    <w:rsid w:val="003F1748"/>
    <w:rsid w:val="00405F66"/>
    <w:rsid w:val="004306FB"/>
    <w:rsid w:val="00440599"/>
    <w:rsid w:val="00441124"/>
    <w:rsid w:val="00446821"/>
    <w:rsid w:val="00467E92"/>
    <w:rsid w:val="004C268C"/>
    <w:rsid w:val="005375E6"/>
    <w:rsid w:val="00546ABD"/>
    <w:rsid w:val="00564E3E"/>
    <w:rsid w:val="00576A36"/>
    <w:rsid w:val="0058298F"/>
    <w:rsid w:val="0059734C"/>
    <w:rsid w:val="0059756E"/>
    <w:rsid w:val="005A66E5"/>
    <w:rsid w:val="005A7A3A"/>
    <w:rsid w:val="005C1DE8"/>
    <w:rsid w:val="005C5285"/>
    <w:rsid w:val="005D7A34"/>
    <w:rsid w:val="005E1A73"/>
    <w:rsid w:val="00605200"/>
    <w:rsid w:val="00611928"/>
    <w:rsid w:val="00623C67"/>
    <w:rsid w:val="0063692C"/>
    <w:rsid w:val="00677977"/>
    <w:rsid w:val="00680E7C"/>
    <w:rsid w:val="00683A99"/>
    <w:rsid w:val="006973D1"/>
    <w:rsid w:val="006D0BE9"/>
    <w:rsid w:val="006E0F71"/>
    <w:rsid w:val="006E411E"/>
    <w:rsid w:val="007470EC"/>
    <w:rsid w:val="007601F4"/>
    <w:rsid w:val="007730C2"/>
    <w:rsid w:val="007755AA"/>
    <w:rsid w:val="007B4316"/>
    <w:rsid w:val="007C0B53"/>
    <w:rsid w:val="007E7F93"/>
    <w:rsid w:val="00851E07"/>
    <w:rsid w:val="008522B1"/>
    <w:rsid w:val="0085298A"/>
    <w:rsid w:val="00854677"/>
    <w:rsid w:val="008574E1"/>
    <w:rsid w:val="00894EA2"/>
    <w:rsid w:val="008A124B"/>
    <w:rsid w:val="008A190E"/>
    <w:rsid w:val="008F07A0"/>
    <w:rsid w:val="008F32E7"/>
    <w:rsid w:val="0090043C"/>
    <w:rsid w:val="0090504B"/>
    <w:rsid w:val="0091736C"/>
    <w:rsid w:val="009447A9"/>
    <w:rsid w:val="00947B83"/>
    <w:rsid w:val="0095397D"/>
    <w:rsid w:val="009755B4"/>
    <w:rsid w:val="009A2B21"/>
    <w:rsid w:val="009A3048"/>
    <w:rsid w:val="009D4261"/>
    <w:rsid w:val="009E5D6F"/>
    <w:rsid w:val="00A10F8D"/>
    <w:rsid w:val="00A30522"/>
    <w:rsid w:val="00A54F70"/>
    <w:rsid w:val="00A776E4"/>
    <w:rsid w:val="00A84640"/>
    <w:rsid w:val="00A91E56"/>
    <w:rsid w:val="00A966FE"/>
    <w:rsid w:val="00AE56E8"/>
    <w:rsid w:val="00B20706"/>
    <w:rsid w:val="00B26D9F"/>
    <w:rsid w:val="00B337AA"/>
    <w:rsid w:val="00B371D9"/>
    <w:rsid w:val="00B54C79"/>
    <w:rsid w:val="00B63B0D"/>
    <w:rsid w:val="00B913F7"/>
    <w:rsid w:val="00B935F4"/>
    <w:rsid w:val="00BA6304"/>
    <w:rsid w:val="00BB2525"/>
    <w:rsid w:val="00BB3F42"/>
    <w:rsid w:val="00BB5845"/>
    <w:rsid w:val="00BD3F31"/>
    <w:rsid w:val="00BE1E7B"/>
    <w:rsid w:val="00BF2474"/>
    <w:rsid w:val="00BF72E9"/>
    <w:rsid w:val="00C25F3F"/>
    <w:rsid w:val="00C307E8"/>
    <w:rsid w:val="00C42106"/>
    <w:rsid w:val="00C56FF7"/>
    <w:rsid w:val="00C66DA3"/>
    <w:rsid w:val="00C817C6"/>
    <w:rsid w:val="00D017C1"/>
    <w:rsid w:val="00D43A75"/>
    <w:rsid w:val="00D46D98"/>
    <w:rsid w:val="00D55502"/>
    <w:rsid w:val="00D87AD5"/>
    <w:rsid w:val="00DA4BA1"/>
    <w:rsid w:val="00DC4EBE"/>
    <w:rsid w:val="00E06211"/>
    <w:rsid w:val="00E07B80"/>
    <w:rsid w:val="00E3046E"/>
    <w:rsid w:val="00E50BB8"/>
    <w:rsid w:val="00E91EBC"/>
    <w:rsid w:val="00E948D2"/>
    <w:rsid w:val="00ED53EE"/>
    <w:rsid w:val="00ED6377"/>
    <w:rsid w:val="00EE34E9"/>
    <w:rsid w:val="00EF5429"/>
    <w:rsid w:val="00F22446"/>
    <w:rsid w:val="00F30C15"/>
    <w:rsid w:val="00F32A1D"/>
    <w:rsid w:val="00F33EC8"/>
    <w:rsid w:val="00F70651"/>
    <w:rsid w:val="00F973D9"/>
    <w:rsid w:val="00FA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7E67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062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621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odyText">
    <w:name w:val="Body Text"/>
    <w:basedOn w:val="Normal"/>
    <w:link w:val="BodyTextChar"/>
    <w:semiHidden/>
    <w:rsid w:val="00E06211"/>
    <w:pPr>
      <w:spacing w:after="0" w:line="240" w:lineRule="auto"/>
      <w:ind w:firstLine="720"/>
      <w:jc w:val="both"/>
    </w:pPr>
    <w:rPr>
      <w:rFonts w:ascii="Times New Roman" w:eastAsia="Times New Roman" w:hAnsi="Times New Roman" w:cs="Arial"/>
      <w:color w:val="00000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E06211"/>
    <w:rPr>
      <w:rFonts w:ascii="Times New Roman" w:eastAsia="Times New Roman" w:hAnsi="Times New Roman" w:cs="Arial"/>
      <w:color w:val="000000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D7A3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6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6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6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6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5F3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4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47A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47A9"/>
    <w:rPr>
      <w:rFonts w:ascii="Calibri" w:hAnsi="Calibri"/>
      <w:noProof/>
    </w:rPr>
  </w:style>
  <w:style w:type="paragraph" w:customStyle="1" w:styleId="Default">
    <w:name w:val="Default"/>
    <w:rsid w:val="004405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61E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062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621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odyText">
    <w:name w:val="Body Text"/>
    <w:basedOn w:val="Normal"/>
    <w:link w:val="BodyTextChar"/>
    <w:semiHidden/>
    <w:rsid w:val="00E06211"/>
    <w:pPr>
      <w:spacing w:after="0" w:line="240" w:lineRule="auto"/>
      <w:ind w:firstLine="720"/>
      <w:jc w:val="both"/>
    </w:pPr>
    <w:rPr>
      <w:rFonts w:ascii="Times New Roman" w:eastAsia="Times New Roman" w:hAnsi="Times New Roman" w:cs="Arial"/>
      <w:color w:val="00000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E06211"/>
    <w:rPr>
      <w:rFonts w:ascii="Times New Roman" w:eastAsia="Times New Roman" w:hAnsi="Times New Roman" w:cs="Arial"/>
      <w:color w:val="000000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D7A3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6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6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6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67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5F3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4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47A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47A9"/>
    <w:rPr>
      <w:rFonts w:ascii="Calibri" w:hAnsi="Calibri"/>
      <w:noProof/>
    </w:rPr>
  </w:style>
  <w:style w:type="paragraph" w:customStyle="1" w:styleId="Default">
    <w:name w:val="Default"/>
    <w:rsid w:val="004405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61E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4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16C2F7-C545-49A1-9847-7342CCC0B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 Dhaba'an</dc:creator>
  <cp:keywords/>
  <dc:description/>
  <cp:lastModifiedBy>Edi Schreibmann</cp:lastModifiedBy>
  <cp:revision>7</cp:revision>
  <dcterms:created xsi:type="dcterms:W3CDTF">2014-07-20T18:23:00Z</dcterms:created>
  <dcterms:modified xsi:type="dcterms:W3CDTF">2014-08-08T17:07:00Z</dcterms:modified>
</cp:coreProperties>
</file>